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F7D5A" w14:textId="77777777" w:rsidR="003304F2" w:rsidRPr="008F3AF2" w:rsidRDefault="007C3939">
      <w:pPr>
        <w:rPr>
          <w:b/>
        </w:rPr>
      </w:pPr>
      <w:r w:rsidRPr="008F3AF2">
        <w:rPr>
          <w:b/>
        </w:rPr>
        <w:t>Supplemental Table 2)</w:t>
      </w:r>
    </w:p>
    <w:p w14:paraId="6908C201" w14:textId="77777777" w:rsidR="007C3939" w:rsidRDefault="007C3939" w:rsidP="007C393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9672" w:type="dxa"/>
        <w:jc w:val="center"/>
        <w:tblLook w:val="04A0" w:firstRow="1" w:lastRow="0" w:firstColumn="1" w:lastColumn="0" w:noHBand="0" w:noVBand="1"/>
      </w:tblPr>
      <w:tblGrid>
        <w:gridCol w:w="1003"/>
        <w:gridCol w:w="1969"/>
        <w:gridCol w:w="1985"/>
        <w:gridCol w:w="1313"/>
        <w:gridCol w:w="3402"/>
      </w:tblGrid>
      <w:tr w:rsidR="007C3939" w:rsidRPr="001A41DA" w14:paraId="1526D1B9" w14:textId="77777777" w:rsidTr="00BB7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007982D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Gene Name</w:t>
            </w:r>
          </w:p>
        </w:tc>
        <w:tc>
          <w:tcPr>
            <w:tcW w:w="1969" w:type="dxa"/>
            <w:noWrap/>
            <w:hideMark/>
          </w:tcPr>
          <w:p w14:paraId="0E65BAD6" w14:textId="77777777" w:rsidR="007C3939" w:rsidRPr="001A41DA" w:rsidRDefault="007C3939" w:rsidP="00BB7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amples with Increased CN</w:t>
            </w:r>
          </w:p>
        </w:tc>
        <w:tc>
          <w:tcPr>
            <w:tcW w:w="1985" w:type="dxa"/>
            <w:noWrap/>
            <w:hideMark/>
          </w:tcPr>
          <w:p w14:paraId="6FBD57F7" w14:textId="77777777" w:rsidR="007C3939" w:rsidRPr="001A41DA" w:rsidRDefault="007C3939" w:rsidP="00BB7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amples with Decreased CN</w:t>
            </w:r>
          </w:p>
        </w:tc>
        <w:tc>
          <w:tcPr>
            <w:tcW w:w="1313" w:type="dxa"/>
            <w:noWrap/>
            <w:hideMark/>
          </w:tcPr>
          <w:p w14:paraId="4DE48FB9" w14:textId="77777777" w:rsidR="007C3939" w:rsidRPr="001A41DA" w:rsidRDefault="007C3939" w:rsidP="00BB7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Gene Information</w:t>
            </w:r>
          </w:p>
        </w:tc>
        <w:tc>
          <w:tcPr>
            <w:tcW w:w="3402" w:type="dxa"/>
            <w:noWrap/>
            <w:hideMark/>
          </w:tcPr>
          <w:p w14:paraId="546A82C0" w14:textId="77777777" w:rsidR="007C3939" w:rsidRPr="001A41DA" w:rsidRDefault="007C3939" w:rsidP="00BB7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C3939" w:rsidRPr="001A41DA" w14:paraId="315927DA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D48751C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AGTR1</w:t>
            </w:r>
          </w:p>
        </w:tc>
        <w:tc>
          <w:tcPr>
            <w:tcW w:w="1969" w:type="dxa"/>
            <w:noWrap/>
            <w:hideMark/>
          </w:tcPr>
          <w:p w14:paraId="2FC170EA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B158E43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74FF5E3A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3CED8A0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HCA - 46 tumour samples</w:t>
            </w:r>
          </w:p>
        </w:tc>
      </w:tr>
      <w:tr w:rsidR="007C3939" w:rsidRPr="001A41DA" w14:paraId="198558EC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45A92BD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FGFR3</w:t>
            </w:r>
          </w:p>
        </w:tc>
        <w:tc>
          <w:tcPr>
            <w:tcW w:w="1969" w:type="dxa"/>
            <w:noWrap/>
            <w:hideMark/>
          </w:tcPr>
          <w:p w14:paraId="61BC2D82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B2AADB2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13" w:type="dxa"/>
            <w:noWrap/>
            <w:hideMark/>
          </w:tcPr>
          <w:p w14:paraId="7F56347E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2928B3C5" w14:textId="4C6369B0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HCA - 46 tumour samples</w:t>
            </w:r>
          </w:p>
        </w:tc>
      </w:tr>
      <w:tr w:rsidR="007C3939" w:rsidRPr="001A41DA" w14:paraId="167F6C9A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BB10CBC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PPARG</w:t>
            </w:r>
          </w:p>
        </w:tc>
        <w:tc>
          <w:tcPr>
            <w:tcW w:w="1969" w:type="dxa"/>
            <w:noWrap/>
            <w:hideMark/>
          </w:tcPr>
          <w:p w14:paraId="42424836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3D91723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13" w:type="dxa"/>
            <w:noWrap/>
            <w:hideMark/>
          </w:tcPr>
          <w:p w14:paraId="3A59532F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FD91821" w14:textId="1CDA5184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HCA - 46 tumour samples</w:t>
            </w:r>
          </w:p>
        </w:tc>
      </w:tr>
      <w:tr w:rsidR="007C3939" w:rsidRPr="001A41DA" w14:paraId="5B6957F0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17615C8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RET</w:t>
            </w:r>
          </w:p>
        </w:tc>
        <w:tc>
          <w:tcPr>
            <w:tcW w:w="1969" w:type="dxa"/>
            <w:noWrap/>
            <w:hideMark/>
          </w:tcPr>
          <w:p w14:paraId="1A2E5839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EFB4FE1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13" w:type="dxa"/>
            <w:noWrap/>
            <w:hideMark/>
          </w:tcPr>
          <w:p w14:paraId="0A346E64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187BAB5A" w14:textId="7E7600DA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HCA - 46 tumour samples</w:t>
            </w:r>
          </w:p>
        </w:tc>
      </w:tr>
      <w:tr w:rsidR="007C3939" w:rsidRPr="001A41DA" w14:paraId="225FF606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35F6D86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OXO1</w:t>
            </w:r>
          </w:p>
        </w:tc>
        <w:tc>
          <w:tcPr>
            <w:tcW w:w="1969" w:type="dxa"/>
            <w:noWrap/>
            <w:hideMark/>
          </w:tcPr>
          <w:p w14:paraId="2EF997A1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83ACF55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4330D389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432FF893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3A6E78A9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66DF6C1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PPARG</w:t>
            </w:r>
          </w:p>
        </w:tc>
        <w:tc>
          <w:tcPr>
            <w:tcW w:w="1969" w:type="dxa"/>
            <w:noWrap/>
            <w:hideMark/>
          </w:tcPr>
          <w:p w14:paraId="53A03B41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50E1118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47B28F73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2835FE6E" w14:textId="59E8D7D9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0FB3C6D4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B17B5CD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XCL12</w:t>
            </w:r>
          </w:p>
        </w:tc>
        <w:tc>
          <w:tcPr>
            <w:tcW w:w="1969" w:type="dxa"/>
            <w:noWrap/>
            <w:hideMark/>
          </w:tcPr>
          <w:p w14:paraId="17A63B1D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F367F81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48C66C00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7F2A2AAA" w14:textId="54AD94CB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293FBA13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EDF6B49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HRAS</w:t>
            </w:r>
          </w:p>
        </w:tc>
        <w:tc>
          <w:tcPr>
            <w:tcW w:w="1969" w:type="dxa"/>
            <w:noWrap/>
            <w:hideMark/>
          </w:tcPr>
          <w:p w14:paraId="5C23B92B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18384F4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0D9078C8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7A7658F5" w14:textId="22321E58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58F674B5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CD2232D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KIT</w:t>
            </w:r>
          </w:p>
        </w:tc>
        <w:tc>
          <w:tcPr>
            <w:tcW w:w="1969" w:type="dxa"/>
            <w:noWrap/>
            <w:hideMark/>
          </w:tcPr>
          <w:p w14:paraId="749C38A1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8357D0A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270AA88C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5EF0DA60" w14:textId="77C2CD56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23DE50A6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1E829CF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AGTR1</w:t>
            </w:r>
          </w:p>
        </w:tc>
        <w:tc>
          <w:tcPr>
            <w:tcW w:w="1969" w:type="dxa"/>
            <w:noWrap/>
            <w:hideMark/>
          </w:tcPr>
          <w:p w14:paraId="4298ACD0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62A6D65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54B3B79F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D983963" w14:textId="074C655D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10AA56D1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2C8C74C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DK4</w:t>
            </w:r>
          </w:p>
        </w:tc>
        <w:tc>
          <w:tcPr>
            <w:tcW w:w="1969" w:type="dxa"/>
            <w:noWrap/>
            <w:hideMark/>
          </w:tcPr>
          <w:p w14:paraId="0B928408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EDFDD15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3D312E9E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22D641E3" w14:textId="18D963D9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6A4D880C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1D14FFD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ZBTB16</w:t>
            </w:r>
          </w:p>
        </w:tc>
        <w:tc>
          <w:tcPr>
            <w:tcW w:w="1969" w:type="dxa"/>
            <w:noWrap/>
            <w:hideMark/>
          </w:tcPr>
          <w:p w14:paraId="05F6825E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CF40186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17EB666C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3CC4F090" w14:textId="66D8451C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0740BC7F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B6915FE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AS</w:t>
            </w:r>
          </w:p>
        </w:tc>
        <w:tc>
          <w:tcPr>
            <w:tcW w:w="1969" w:type="dxa"/>
            <w:noWrap/>
            <w:hideMark/>
          </w:tcPr>
          <w:p w14:paraId="497D7EC0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E745E8B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015BEFB0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3F06E9B6" w14:textId="11E035BE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016B7F68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98BF6C1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NKX3-1</w:t>
            </w:r>
          </w:p>
        </w:tc>
        <w:tc>
          <w:tcPr>
            <w:tcW w:w="1969" w:type="dxa"/>
            <w:noWrap/>
            <w:hideMark/>
          </w:tcPr>
          <w:p w14:paraId="698620CE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9A55EBE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38308C0B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397966DA" w14:textId="617A6315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525AEDD6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40373D4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EPAS1</w:t>
            </w:r>
          </w:p>
        </w:tc>
        <w:tc>
          <w:tcPr>
            <w:tcW w:w="1969" w:type="dxa"/>
            <w:noWrap/>
            <w:hideMark/>
          </w:tcPr>
          <w:p w14:paraId="637F4496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4771928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080CC97C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D9A4521" w14:textId="2F380B26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6875C1D2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563057C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GFR3</w:t>
            </w:r>
          </w:p>
        </w:tc>
        <w:tc>
          <w:tcPr>
            <w:tcW w:w="1969" w:type="dxa"/>
            <w:noWrap/>
            <w:hideMark/>
          </w:tcPr>
          <w:p w14:paraId="42D61840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A6D1D8D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37137CF2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01AD17C6" w14:textId="14108793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4AB751F9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8998CA8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IGF1</w:t>
            </w:r>
          </w:p>
        </w:tc>
        <w:tc>
          <w:tcPr>
            <w:tcW w:w="1969" w:type="dxa"/>
            <w:noWrap/>
            <w:hideMark/>
          </w:tcPr>
          <w:p w14:paraId="05B5BAB6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7C89C01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56159B91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15FDF547" w14:textId="592DD2EA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67C8FA36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5D0AB99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NCOA4</w:t>
            </w:r>
          </w:p>
        </w:tc>
        <w:tc>
          <w:tcPr>
            <w:tcW w:w="1969" w:type="dxa"/>
            <w:noWrap/>
            <w:hideMark/>
          </w:tcPr>
          <w:p w14:paraId="61540D3B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08C8BFD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5AE356E7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5E89CEA2" w14:textId="4E0143E8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53EDA0AE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433CFE5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PIK3R1</w:t>
            </w:r>
          </w:p>
        </w:tc>
        <w:tc>
          <w:tcPr>
            <w:tcW w:w="1969" w:type="dxa"/>
            <w:noWrap/>
            <w:hideMark/>
          </w:tcPr>
          <w:p w14:paraId="72BB5BB4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8BA0E97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34CE769F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FA97B57" w14:textId="21970083" w:rsidR="007C3939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62504AFC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E3A1896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RC</w:t>
            </w:r>
          </w:p>
        </w:tc>
        <w:tc>
          <w:tcPr>
            <w:tcW w:w="1969" w:type="dxa"/>
            <w:noWrap/>
            <w:hideMark/>
          </w:tcPr>
          <w:p w14:paraId="75CE297A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11A183F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6120E427" w14:textId="77777777" w:rsidR="007C3939" w:rsidRPr="001A41DA" w:rsidRDefault="007C3939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45DDA002" w14:textId="38FB6447" w:rsidR="007C3939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HOL - 9 tumour samples</w:t>
            </w:r>
          </w:p>
        </w:tc>
      </w:tr>
      <w:tr w:rsidR="007C3939" w:rsidRPr="001A41DA" w14:paraId="121D0586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D5992B8" w14:textId="77777777" w:rsidR="007C3939" w:rsidRPr="001A41DA" w:rsidRDefault="007C3939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PRKCB</w:t>
            </w:r>
          </w:p>
        </w:tc>
        <w:tc>
          <w:tcPr>
            <w:tcW w:w="1969" w:type="dxa"/>
            <w:noWrap/>
            <w:hideMark/>
          </w:tcPr>
          <w:p w14:paraId="305E6946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0F96066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69F3E4D8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4C9F30B9" w14:textId="77777777" w:rsidR="007C3939" w:rsidRPr="001A41DA" w:rsidRDefault="007C3939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0CA37A00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E6990C3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XCL12</w:t>
            </w:r>
          </w:p>
        </w:tc>
        <w:tc>
          <w:tcPr>
            <w:tcW w:w="1969" w:type="dxa"/>
            <w:noWrap/>
            <w:hideMark/>
          </w:tcPr>
          <w:p w14:paraId="32E373B0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ADA01AD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787F2269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40580ACF" w14:textId="681F1A7C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02CBCDAC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68BFA75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IGF1</w:t>
            </w:r>
          </w:p>
        </w:tc>
        <w:tc>
          <w:tcPr>
            <w:tcW w:w="1969" w:type="dxa"/>
            <w:noWrap/>
            <w:hideMark/>
          </w:tcPr>
          <w:p w14:paraId="73145E00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F671DC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61EF791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3B067BE5" w14:textId="31B8498F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592E27CA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F9DEBEA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AGTR1</w:t>
            </w:r>
          </w:p>
        </w:tc>
        <w:tc>
          <w:tcPr>
            <w:tcW w:w="1969" w:type="dxa"/>
            <w:noWrap/>
            <w:hideMark/>
          </w:tcPr>
          <w:p w14:paraId="48706533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AE7234E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30422FA5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762A8B47" w14:textId="2C634B3A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4DD4F004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AB95A1B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MAPK10</w:t>
            </w:r>
          </w:p>
        </w:tc>
        <w:tc>
          <w:tcPr>
            <w:tcW w:w="1969" w:type="dxa"/>
            <w:noWrap/>
            <w:hideMark/>
          </w:tcPr>
          <w:p w14:paraId="13C2A2F7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CF29973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71F5A1B2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77493075" w14:textId="7B7BD8C3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4B533351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D089880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DKN1A</w:t>
            </w:r>
          </w:p>
        </w:tc>
        <w:tc>
          <w:tcPr>
            <w:tcW w:w="1969" w:type="dxa"/>
            <w:noWrap/>
            <w:hideMark/>
          </w:tcPr>
          <w:p w14:paraId="4DCF588A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68491A8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46D4A69C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7087A92" w14:textId="19CE5B40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22E02988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1E48311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EDNRB</w:t>
            </w:r>
          </w:p>
        </w:tc>
        <w:tc>
          <w:tcPr>
            <w:tcW w:w="1969" w:type="dxa"/>
            <w:noWrap/>
            <w:hideMark/>
          </w:tcPr>
          <w:p w14:paraId="4684F872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63BFC03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763FEDAE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D8E3050" w14:textId="1B57EC66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3F954821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CA6104A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EPAS1</w:t>
            </w:r>
          </w:p>
        </w:tc>
        <w:tc>
          <w:tcPr>
            <w:tcW w:w="1969" w:type="dxa"/>
            <w:noWrap/>
            <w:hideMark/>
          </w:tcPr>
          <w:p w14:paraId="59CB9E1B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37D46A0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280B59A5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567AC99C" w14:textId="32BAEFC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40A867B1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CFCE763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OXD3</w:t>
            </w:r>
          </w:p>
        </w:tc>
        <w:tc>
          <w:tcPr>
            <w:tcW w:w="1969" w:type="dxa"/>
            <w:noWrap/>
            <w:hideMark/>
          </w:tcPr>
          <w:p w14:paraId="6D45B327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5F6D87B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09DB9D29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4928E365" w14:textId="33771FFD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COAD- 15 tumour samples</w:t>
            </w:r>
          </w:p>
        </w:tc>
      </w:tr>
      <w:tr w:rsidR="00826868" w:rsidRPr="001A41DA" w14:paraId="48FE381F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79ECE84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OXD3</w:t>
            </w:r>
          </w:p>
        </w:tc>
        <w:tc>
          <w:tcPr>
            <w:tcW w:w="1969" w:type="dxa"/>
            <w:noWrap/>
            <w:hideMark/>
          </w:tcPr>
          <w:p w14:paraId="42654FEE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3B83D38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0E116C6E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4D797EB1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2FCA26D5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BBBE5B6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OXO1</w:t>
            </w:r>
          </w:p>
        </w:tc>
        <w:tc>
          <w:tcPr>
            <w:tcW w:w="1969" w:type="dxa"/>
            <w:noWrap/>
            <w:hideMark/>
          </w:tcPr>
          <w:p w14:paraId="526858E6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8274AF9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6673D6A5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4FE6DE2" w14:textId="4647AEB2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214C392E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94087E7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MET</w:t>
            </w:r>
          </w:p>
        </w:tc>
        <w:tc>
          <w:tcPr>
            <w:tcW w:w="1969" w:type="dxa"/>
            <w:noWrap/>
            <w:hideMark/>
          </w:tcPr>
          <w:p w14:paraId="3BAA908B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978066E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2C9B6CF3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61AF6896" w14:textId="63FB3AED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51A4D803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43A68C4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RC</w:t>
            </w:r>
          </w:p>
        </w:tc>
        <w:tc>
          <w:tcPr>
            <w:tcW w:w="1969" w:type="dxa"/>
            <w:noWrap/>
            <w:hideMark/>
          </w:tcPr>
          <w:p w14:paraId="4FD1CC84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E9FCF53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13E18829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4E313AAD" w14:textId="2CA18F6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14B62FCA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BFFCAC6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WT1</w:t>
            </w:r>
          </w:p>
        </w:tc>
        <w:tc>
          <w:tcPr>
            <w:tcW w:w="1969" w:type="dxa"/>
            <w:noWrap/>
            <w:hideMark/>
          </w:tcPr>
          <w:p w14:paraId="5F12E60B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3102536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4D707410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E2175EE" w14:textId="0BB2B4DA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5EAB3A28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C540378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SF1R</w:t>
            </w:r>
          </w:p>
        </w:tc>
        <w:tc>
          <w:tcPr>
            <w:tcW w:w="1969" w:type="dxa"/>
            <w:noWrap/>
            <w:hideMark/>
          </w:tcPr>
          <w:p w14:paraId="2E15D714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6E8F4DB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02064031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44D947FB" w14:textId="04ED4005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7C6EC6E3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9E2F66E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IGF1</w:t>
            </w:r>
          </w:p>
        </w:tc>
        <w:tc>
          <w:tcPr>
            <w:tcW w:w="1969" w:type="dxa"/>
            <w:noWrap/>
            <w:hideMark/>
          </w:tcPr>
          <w:p w14:paraId="4314DB5D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2304CDD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62017819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D6951AA" w14:textId="779D3036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7C734E6F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0D0F477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E2F1</w:t>
            </w:r>
          </w:p>
        </w:tc>
        <w:tc>
          <w:tcPr>
            <w:tcW w:w="1969" w:type="dxa"/>
            <w:noWrap/>
            <w:hideMark/>
          </w:tcPr>
          <w:p w14:paraId="2B3F58C4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83D2162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1C367FB3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71CDBA5C" w14:textId="5FA87801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KIRP - 23 tumour samples</w:t>
            </w:r>
          </w:p>
        </w:tc>
      </w:tr>
      <w:tr w:rsidR="00826868" w:rsidRPr="001A41DA" w14:paraId="5BB84A2A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E94F1A1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BMP4</w:t>
            </w:r>
          </w:p>
        </w:tc>
        <w:tc>
          <w:tcPr>
            <w:tcW w:w="1969" w:type="dxa"/>
            <w:noWrap/>
            <w:hideMark/>
          </w:tcPr>
          <w:p w14:paraId="6306B0B0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2B52BE1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4B610558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416DA0E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3D394028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802097F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DCC</w:t>
            </w:r>
          </w:p>
        </w:tc>
        <w:tc>
          <w:tcPr>
            <w:tcW w:w="1969" w:type="dxa"/>
            <w:noWrap/>
            <w:hideMark/>
          </w:tcPr>
          <w:p w14:paraId="1133179E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01DD100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42E7ED94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569214EA" w14:textId="62AB7D8A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6EF50EDB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585F0EA1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lastRenderedPageBreak/>
              <w:t>EDNRB</w:t>
            </w:r>
          </w:p>
        </w:tc>
        <w:tc>
          <w:tcPr>
            <w:tcW w:w="1969" w:type="dxa"/>
            <w:noWrap/>
            <w:hideMark/>
          </w:tcPr>
          <w:p w14:paraId="51C116FF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79C0CAD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389F3319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4E780F70" w14:textId="67FC123D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22CCDC0E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A47D939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EPAS1</w:t>
            </w:r>
          </w:p>
        </w:tc>
        <w:tc>
          <w:tcPr>
            <w:tcW w:w="1969" w:type="dxa"/>
            <w:noWrap/>
            <w:hideMark/>
          </w:tcPr>
          <w:p w14:paraId="41654EAD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6881D0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0ECFBCF7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52911484" w14:textId="4C5498B5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3277D4FE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2822BF3B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GFR3</w:t>
            </w:r>
          </w:p>
        </w:tc>
        <w:tc>
          <w:tcPr>
            <w:tcW w:w="1969" w:type="dxa"/>
            <w:noWrap/>
            <w:hideMark/>
          </w:tcPr>
          <w:p w14:paraId="580F1279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5449634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43433875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04D9CC1B" w14:textId="64733CD5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31D0B567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A32DC0E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PIK3R1</w:t>
            </w:r>
          </w:p>
        </w:tc>
        <w:tc>
          <w:tcPr>
            <w:tcW w:w="1969" w:type="dxa"/>
            <w:noWrap/>
            <w:hideMark/>
          </w:tcPr>
          <w:p w14:paraId="4C30DF60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9F63AF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4642094D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E6B9F71" w14:textId="33F1927E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7B9C09FC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2ECBF3EE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MO</w:t>
            </w:r>
          </w:p>
        </w:tc>
        <w:tc>
          <w:tcPr>
            <w:tcW w:w="1969" w:type="dxa"/>
            <w:noWrap/>
            <w:hideMark/>
          </w:tcPr>
          <w:p w14:paraId="6159BE30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AE21147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5DBDA277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4F0E889F" w14:textId="558DC0D1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5E3D977E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C37FAAA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EGFR</w:t>
            </w:r>
          </w:p>
        </w:tc>
        <w:tc>
          <w:tcPr>
            <w:tcW w:w="1969" w:type="dxa"/>
            <w:noWrap/>
            <w:hideMark/>
          </w:tcPr>
          <w:p w14:paraId="7A9817C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7D6480D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3296EB46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62CC9A05" w14:textId="3A2AF1FC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49B11455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7BE9A944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AGTR1</w:t>
            </w:r>
          </w:p>
        </w:tc>
        <w:tc>
          <w:tcPr>
            <w:tcW w:w="1969" w:type="dxa"/>
            <w:noWrap/>
            <w:hideMark/>
          </w:tcPr>
          <w:p w14:paraId="4E0F9681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470DB5FE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740BB706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07954A6" w14:textId="1C922525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54BF0B21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965EB48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PRKCB</w:t>
            </w:r>
          </w:p>
        </w:tc>
        <w:tc>
          <w:tcPr>
            <w:tcW w:w="1969" w:type="dxa"/>
            <w:noWrap/>
            <w:hideMark/>
          </w:tcPr>
          <w:p w14:paraId="45FFE566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5105565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5EA8C746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BF1C27E" w14:textId="2DA7B2B1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29AA3D01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401AC309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XCL12</w:t>
            </w:r>
          </w:p>
        </w:tc>
        <w:tc>
          <w:tcPr>
            <w:tcW w:w="1969" w:type="dxa"/>
            <w:noWrap/>
            <w:hideMark/>
          </w:tcPr>
          <w:p w14:paraId="5DB90623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E2D4CB3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4AE43CA7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30F7B367" w14:textId="157EF743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1790936F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2F306E4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IGF1</w:t>
            </w:r>
          </w:p>
        </w:tc>
        <w:tc>
          <w:tcPr>
            <w:tcW w:w="1969" w:type="dxa"/>
            <w:noWrap/>
            <w:hideMark/>
          </w:tcPr>
          <w:p w14:paraId="405BFCCB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3FDD8C8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5C7243C0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269E0773" w14:textId="42E0795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3744FC7E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2074B5D5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AXIN2</w:t>
            </w:r>
          </w:p>
        </w:tc>
        <w:tc>
          <w:tcPr>
            <w:tcW w:w="1969" w:type="dxa"/>
            <w:noWrap/>
            <w:hideMark/>
          </w:tcPr>
          <w:p w14:paraId="3870822C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F3EAB00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3232F0BF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74AAFBE" w14:textId="389BDAB1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4BA3B5C3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C9739E6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PI1</w:t>
            </w:r>
          </w:p>
        </w:tc>
        <w:tc>
          <w:tcPr>
            <w:tcW w:w="1969" w:type="dxa"/>
            <w:noWrap/>
            <w:hideMark/>
          </w:tcPr>
          <w:p w14:paraId="00951B61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347FE39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2BF0D46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511271C7" w14:textId="4E219B35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3AF7C1FB" w14:textId="77777777" w:rsidTr="00BB7B8F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6280C4D7" w14:textId="77777777" w:rsidR="00826868" w:rsidRPr="001A41DA" w:rsidRDefault="00826868" w:rsidP="00BB7B8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DK4</w:t>
            </w:r>
          </w:p>
        </w:tc>
        <w:tc>
          <w:tcPr>
            <w:tcW w:w="1969" w:type="dxa"/>
            <w:noWrap/>
            <w:hideMark/>
          </w:tcPr>
          <w:p w14:paraId="010C657E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39E5024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7B7545D9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5D059A27" w14:textId="7A4C1119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USC - 7 </w:t>
            </w:r>
            <w:proofErr w:type="spellStart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tumuor</w:t>
            </w:r>
            <w:proofErr w:type="spellEnd"/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ples</w:t>
            </w:r>
          </w:p>
        </w:tc>
      </w:tr>
      <w:tr w:rsidR="00826868" w:rsidRPr="001A41DA" w14:paraId="40B9EA60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DD97EAB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FOXD3</w:t>
            </w:r>
          </w:p>
        </w:tc>
        <w:tc>
          <w:tcPr>
            <w:tcW w:w="1969" w:type="dxa"/>
            <w:noWrap/>
            <w:hideMark/>
          </w:tcPr>
          <w:p w14:paraId="2BDD40B6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20850BE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740E85ED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6C34CD6E" w14:textId="7CE0F9D0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HC</w:t>
            </w: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39 tumour samples</w:t>
            </w:r>
          </w:p>
        </w:tc>
      </w:tr>
      <w:tr w:rsidR="00826868" w:rsidRPr="001A41DA" w14:paraId="78BA4602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76130A1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IGF1</w:t>
            </w:r>
          </w:p>
        </w:tc>
        <w:tc>
          <w:tcPr>
            <w:tcW w:w="1969" w:type="dxa"/>
            <w:noWrap/>
            <w:hideMark/>
          </w:tcPr>
          <w:p w14:paraId="26935C78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E4F221C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3CDC870E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7335F9BA" w14:textId="058F66F9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HC</w:t>
            </w: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39 tumour samples</w:t>
            </w:r>
          </w:p>
        </w:tc>
      </w:tr>
      <w:tr w:rsidR="00826868" w:rsidRPr="001A41DA" w14:paraId="6AC6821D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D1CBB3B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RC</w:t>
            </w:r>
          </w:p>
        </w:tc>
        <w:tc>
          <w:tcPr>
            <w:tcW w:w="1969" w:type="dxa"/>
            <w:noWrap/>
            <w:hideMark/>
          </w:tcPr>
          <w:p w14:paraId="72478DB0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E138F2D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0F687D1A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oncogene</w:t>
            </w:r>
          </w:p>
        </w:tc>
        <w:tc>
          <w:tcPr>
            <w:tcW w:w="3402" w:type="dxa"/>
            <w:noWrap/>
            <w:hideMark/>
          </w:tcPr>
          <w:p w14:paraId="36941A6C" w14:textId="3FF4C103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HC</w:t>
            </w: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39 tumour samples</w:t>
            </w:r>
          </w:p>
        </w:tc>
      </w:tr>
      <w:tr w:rsidR="00826868" w:rsidRPr="001A41DA" w14:paraId="23B20B9F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C7A8D6B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CXCL12</w:t>
            </w:r>
          </w:p>
        </w:tc>
        <w:tc>
          <w:tcPr>
            <w:tcW w:w="1969" w:type="dxa"/>
            <w:noWrap/>
            <w:hideMark/>
          </w:tcPr>
          <w:p w14:paraId="64901783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6E2EE09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4AD282E5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8F46ACE" w14:textId="50B663FA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HC</w:t>
            </w: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39 tumour samples</w:t>
            </w:r>
          </w:p>
        </w:tc>
      </w:tr>
      <w:tr w:rsidR="00826868" w:rsidRPr="001A41DA" w14:paraId="0019705D" w14:textId="77777777" w:rsidTr="00BB7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074A1BE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NKX3-1</w:t>
            </w:r>
          </w:p>
        </w:tc>
        <w:tc>
          <w:tcPr>
            <w:tcW w:w="1969" w:type="dxa"/>
            <w:noWrap/>
            <w:hideMark/>
          </w:tcPr>
          <w:p w14:paraId="156D945F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7E1C9A5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1C0188B6" w14:textId="77777777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01E66E13" w14:textId="599D58C9" w:rsidR="00826868" w:rsidRPr="001A41DA" w:rsidRDefault="00826868" w:rsidP="00BB7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HC</w:t>
            </w: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39 tumour samples</w:t>
            </w:r>
          </w:p>
        </w:tc>
      </w:tr>
      <w:tr w:rsidR="00826868" w:rsidRPr="001A41DA" w14:paraId="0235070F" w14:textId="77777777" w:rsidTr="00BB7B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AF84403" w14:textId="77777777" w:rsidR="00826868" w:rsidRPr="001A41DA" w:rsidRDefault="00826868" w:rsidP="00BB7B8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AGTR1</w:t>
            </w:r>
          </w:p>
        </w:tc>
        <w:tc>
          <w:tcPr>
            <w:tcW w:w="1969" w:type="dxa"/>
            <w:noWrap/>
            <w:hideMark/>
          </w:tcPr>
          <w:p w14:paraId="51562453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0BC77C4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094B7E76" w14:textId="77777777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1A41DA">
              <w:rPr>
                <w:rFonts w:ascii="Calibri" w:eastAsia="Times New Roman" w:hAnsi="Calibri" w:cs="Times New Roman"/>
                <w:lang w:eastAsia="en-GB"/>
              </w:rPr>
              <w:t>suppressor</w:t>
            </w:r>
          </w:p>
        </w:tc>
        <w:tc>
          <w:tcPr>
            <w:tcW w:w="3402" w:type="dxa"/>
            <w:noWrap/>
            <w:hideMark/>
          </w:tcPr>
          <w:p w14:paraId="303F29D8" w14:textId="0CDC1CCA" w:rsidR="00826868" w:rsidRPr="001A41DA" w:rsidRDefault="00826868" w:rsidP="00BB7B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IHC</w:t>
            </w:r>
            <w:r w:rsidRPr="001A41D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39 tumour samples</w:t>
            </w:r>
          </w:p>
        </w:tc>
      </w:tr>
    </w:tbl>
    <w:p w14:paraId="475C77C8" w14:textId="77777777" w:rsidR="007C3939" w:rsidRDefault="007C3939" w:rsidP="007C3939">
      <w:pPr>
        <w:rPr>
          <w:rFonts w:ascii="Times New Roman" w:hAnsi="Times New Roman" w:cs="Times New Roman"/>
          <w:sz w:val="24"/>
          <w:szCs w:val="24"/>
        </w:rPr>
      </w:pPr>
    </w:p>
    <w:p w14:paraId="416C0960" w14:textId="77777777" w:rsidR="007C3939" w:rsidRDefault="007C3939">
      <w:bookmarkStart w:id="0" w:name="_GoBack"/>
      <w:bookmarkEnd w:id="0"/>
    </w:p>
    <w:sectPr w:rsidR="007C3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D0"/>
    <w:rsid w:val="001A41DA"/>
    <w:rsid w:val="003304F2"/>
    <w:rsid w:val="00463823"/>
    <w:rsid w:val="007C3939"/>
    <w:rsid w:val="00826868"/>
    <w:rsid w:val="00854F42"/>
    <w:rsid w:val="008F3AF2"/>
    <w:rsid w:val="00B7421E"/>
    <w:rsid w:val="00CA5DC5"/>
    <w:rsid w:val="00ED5915"/>
    <w:rsid w:val="00FE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B4A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A41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A41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3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2</Words>
  <Characters>2349</Characters>
  <Application>Microsoft Macintosh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ra Ozer</dc:creator>
  <cp:keywords/>
  <dc:description/>
  <cp:lastModifiedBy>Bugra</cp:lastModifiedBy>
  <cp:revision>6</cp:revision>
  <dcterms:created xsi:type="dcterms:W3CDTF">2016-04-15T21:44:00Z</dcterms:created>
  <dcterms:modified xsi:type="dcterms:W3CDTF">2016-10-25T14:25:00Z</dcterms:modified>
</cp:coreProperties>
</file>